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7BF0A" w14:textId="6918617F" w:rsidR="00AF7A1D" w:rsidRPr="00705B6B" w:rsidRDefault="00F439DB" w:rsidP="00AF7A1D">
      <w:r w:rsidRPr="00EC25E8">
        <w:rPr>
          <w:b/>
        </w:rPr>
        <w:t xml:space="preserve">Supplemental Materials Table </w:t>
      </w:r>
      <w:r>
        <w:rPr>
          <w:b/>
        </w:rPr>
        <w:t>S1</w:t>
      </w:r>
      <w:bookmarkStart w:id="0" w:name="_GoBack"/>
      <w:bookmarkEnd w:id="0"/>
      <w:r w:rsidR="00AF7A1D" w:rsidRPr="00705B6B">
        <w:t>. Cochrane risk of bias assessment at the meta-analysis level</w:t>
      </w:r>
    </w:p>
    <w:p w14:paraId="0A48C0D2" w14:textId="77777777" w:rsidR="00AF7A1D" w:rsidRPr="00705B6B" w:rsidRDefault="00AF7A1D" w:rsidP="00AF7A1D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5"/>
        <w:gridCol w:w="516"/>
        <w:gridCol w:w="416"/>
        <w:gridCol w:w="416"/>
        <w:gridCol w:w="504"/>
        <w:gridCol w:w="503"/>
        <w:gridCol w:w="503"/>
        <w:gridCol w:w="589"/>
        <w:gridCol w:w="588"/>
        <w:gridCol w:w="601"/>
        <w:gridCol w:w="516"/>
        <w:gridCol w:w="505"/>
        <w:gridCol w:w="505"/>
        <w:gridCol w:w="516"/>
        <w:gridCol w:w="505"/>
        <w:gridCol w:w="505"/>
        <w:gridCol w:w="516"/>
        <w:gridCol w:w="505"/>
        <w:gridCol w:w="505"/>
        <w:gridCol w:w="505"/>
        <w:gridCol w:w="505"/>
        <w:gridCol w:w="505"/>
      </w:tblGrid>
      <w:tr w:rsidR="00AF7A1D" w:rsidRPr="00705B6B" w14:paraId="684F4712" w14:textId="77777777" w:rsidTr="00143B44">
        <w:trPr>
          <w:trHeight w:val="32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19F821" w14:textId="77777777" w:rsidR="00AF7A1D" w:rsidRPr="00705B6B" w:rsidRDefault="00AF7A1D" w:rsidP="00143B4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1350DA8A" w14:textId="77777777" w:rsidR="00AF7A1D" w:rsidRPr="00705B6B" w:rsidRDefault="00AF7A1D" w:rsidP="00143B44">
            <w:pPr>
              <w:jc w:val="center"/>
              <w:rPr>
                <w:sz w:val="20"/>
                <w:szCs w:val="20"/>
                <w:u w:val="single"/>
              </w:rPr>
            </w:pPr>
            <w:r w:rsidRPr="00705B6B">
              <w:rPr>
                <w:color w:val="000000"/>
                <w:sz w:val="20"/>
                <w:szCs w:val="20"/>
                <w:u w:val="single"/>
              </w:rPr>
              <w:t xml:space="preserve">Rand </w:t>
            </w:r>
            <w:proofErr w:type="spellStart"/>
            <w:r w:rsidRPr="00705B6B">
              <w:rPr>
                <w:color w:val="000000"/>
                <w:sz w:val="20"/>
                <w:szCs w:val="20"/>
                <w:u w:val="single"/>
              </w:rPr>
              <w:t>Seq</w:t>
            </w:r>
            <w:proofErr w:type="spellEnd"/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1FDC9DBA" w14:textId="77777777" w:rsidR="00AF7A1D" w:rsidRPr="00705B6B" w:rsidRDefault="00AF7A1D" w:rsidP="00143B44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proofErr w:type="spellStart"/>
            <w:r w:rsidRPr="00705B6B">
              <w:rPr>
                <w:color w:val="000000"/>
                <w:sz w:val="20"/>
                <w:szCs w:val="20"/>
                <w:u w:val="single"/>
              </w:rPr>
              <w:t>Allocat</w:t>
            </w:r>
            <w:proofErr w:type="spellEnd"/>
            <w:r w:rsidRPr="00705B6B">
              <w:rPr>
                <w:color w:val="000000"/>
                <w:sz w:val="20"/>
                <w:szCs w:val="20"/>
                <w:u w:val="single"/>
              </w:rPr>
              <w:t xml:space="preserve"> Conceal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6D9BA7E2" w14:textId="77777777" w:rsidR="00AF7A1D" w:rsidRPr="00705B6B" w:rsidRDefault="00AF7A1D" w:rsidP="00143B44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705B6B">
              <w:rPr>
                <w:color w:val="000000"/>
                <w:sz w:val="20"/>
                <w:szCs w:val="20"/>
                <w:u w:val="single"/>
              </w:rPr>
              <w:t>Blind Person/</w:t>
            </w:r>
            <w:proofErr w:type="spellStart"/>
            <w:r w:rsidRPr="00705B6B">
              <w:rPr>
                <w:color w:val="000000"/>
                <w:sz w:val="20"/>
                <w:szCs w:val="20"/>
                <w:u w:val="single"/>
              </w:rPr>
              <w:t>Partic</w:t>
            </w:r>
            <w:proofErr w:type="spellEnd"/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0784759A" w14:textId="77777777" w:rsidR="00AF7A1D" w:rsidRPr="00705B6B" w:rsidRDefault="00AF7A1D" w:rsidP="00143B44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705B6B">
              <w:rPr>
                <w:color w:val="000000"/>
                <w:sz w:val="20"/>
                <w:szCs w:val="20"/>
                <w:u w:val="single"/>
              </w:rPr>
              <w:t>Blind Outcome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7FA04904" w14:textId="77777777" w:rsidR="00AF7A1D" w:rsidRPr="00705B6B" w:rsidRDefault="00AF7A1D" w:rsidP="00143B44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proofErr w:type="spellStart"/>
            <w:r w:rsidRPr="00705B6B">
              <w:rPr>
                <w:color w:val="000000"/>
                <w:sz w:val="20"/>
                <w:szCs w:val="20"/>
                <w:u w:val="single"/>
              </w:rPr>
              <w:t>Incomp</w:t>
            </w:r>
            <w:proofErr w:type="spellEnd"/>
            <w:r w:rsidRPr="00705B6B">
              <w:rPr>
                <w:color w:val="000000"/>
                <w:sz w:val="20"/>
                <w:szCs w:val="20"/>
                <w:u w:val="single"/>
              </w:rPr>
              <w:t xml:space="preserve"> Data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431E27DF" w14:textId="77777777" w:rsidR="00AF7A1D" w:rsidRPr="00705B6B" w:rsidRDefault="00AF7A1D" w:rsidP="00143B44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705B6B">
              <w:rPr>
                <w:color w:val="000000"/>
                <w:sz w:val="20"/>
                <w:szCs w:val="20"/>
                <w:u w:val="single"/>
              </w:rPr>
              <w:t>Select Report</w:t>
            </w:r>
          </w:p>
        </w:tc>
        <w:tc>
          <w:tcPr>
            <w:tcW w:w="0" w:type="auto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14:paraId="76EC74F1" w14:textId="77777777" w:rsidR="00AF7A1D" w:rsidRPr="00705B6B" w:rsidRDefault="00AF7A1D" w:rsidP="00143B44">
            <w:pPr>
              <w:jc w:val="center"/>
              <w:rPr>
                <w:sz w:val="20"/>
                <w:szCs w:val="20"/>
                <w:u w:val="single"/>
              </w:rPr>
            </w:pPr>
            <w:r w:rsidRPr="00705B6B">
              <w:rPr>
                <w:color w:val="000000"/>
                <w:sz w:val="20"/>
                <w:szCs w:val="20"/>
                <w:u w:val="single"/>
              </w:rPr>
              <w:t>Other</w:t>
            </w:r>
          </w:p>
        </w:tc>
      </w:tr>
      <w:tr w:rsidR="00AF7A1D" w:rsidRPr="00705B6B" w14:paraId="3419282B" w14:textId="77777777" w:rsidTr="00143B44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6671C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Meta-analy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26C86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E25E8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51FFD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D1CDC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D014D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BD973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5FCC0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235D3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BB1E9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91F92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10F72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E6A22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E6BBB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BBE1E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D70C6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03940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52846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ADE4D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30F74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8A48B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144E9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-</w:t>
            </w:r>
          </w:p>
        </w:tc>
      </w:tr>
      <w:tr w:rsidR="00AF7A1D" w:rsidRPr="00705B6B" w14:paraId="44F9A1E4" w14:textId="77777777" w:rsidTr="00143B44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26BD8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Cox (202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ED6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808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C17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ECE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CDA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A18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059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4ED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9DF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298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536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042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804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8A7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E87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48D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0BE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03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B78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457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433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1</w:t>
            </w:r>
          </w:p>
        </w:tc>
      </w:tr>
      <w:tr w:rsidR="00AF7A1D" w:rsidRPr="00705B6B" w14:paraId="25D30AC1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37C481A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Firth (2017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F4EC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E9B2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25BF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CDF84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B945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5A1F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2956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B98F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82D2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9CAF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C922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F474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DF3E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232C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35BC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5C14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5B48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AE3F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9A8B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B6B9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AA54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</w:tr>
      <w:tr w:rsidR="00AF7A1D" w:rsidRPr="00705B6B" w14:paraId="22F3D97F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2C505AE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Firth (2017b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CA3D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5567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3601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9F6B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9E82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CD43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577C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1D40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0FC1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40AD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0F07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6B41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7B78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8F32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5576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7707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1B7D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627D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4400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9E26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E6AC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</w:tr>
      <w:tr w:rsidR="00AF7A1D" w:rsidRPr="00705B6B" w14:paraId="006BEE04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7FEB984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05B6B">
              <w:rPr>
                <w:color w:val="000000"/>
                <w:sz w:val="20"/>
                <w:szCs w:val="20"/>
              </w:rPr>
              <w:t>Gál</w:t>
            </w:r>
            <w:proofErr w:type="spellEnd"/>
            <w:r w:rsidRPr="00705B6B">
              <w:rPr>
                <w:color w:val="000000"/>
                <w:sz w:val="20"/>
                <w:szCs w:val="20"/>
              </w:rPr>
              <w:t xml:space="preserve"> (20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CDB8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E31F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0AB5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A598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8CAC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9475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2637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DBE8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3A1D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418D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A777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66F1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FC0A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ED2E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8EF5D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AED5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0C69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FD62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7E96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17CF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3EF3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F7A1D" w:rsidRPr="00705B6B" w14:paraId="65576733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796C04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Gee (2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C5AA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EE10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BCF7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1EC3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0668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A33B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FCCA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BDBB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8F7A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1013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9062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EF31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FC3A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15D1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C43F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959E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B3C6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8FF7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CDC4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B998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D0AE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</w:tr>
      <w:tr w:rsidR="00AF7A1D" w:rsidRPr="00705B6B" w14:paraId="69466AE6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651F0D5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05B6B">
              <w:rPr>
                <w:color w:val="000000"/>
                <w:sz w:val="20"/>
                <w:szCs w:val="20"/>
              </w:rPr>
              <w:t>Linardon</w:t>
            </w:r>
            <w:proofErr w:type="spellEnd"/>
            <w:r w:rsidRPr="00705B6B">
              <w:rPr>
                <w:color w:val="000000"/>
                <w:sz w:val="20"/>
                <w:szCs w:val="20"/>
              </w:rPr>
              <w:t xml:space="preserve"> (20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F4EB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CB93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99BD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C576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42E60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ECCC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2669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A5FA6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43BE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BCC4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8060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BEC4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4EA7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39C5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0950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24A5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BD8A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37D1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205C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4DF9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2691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F7A1D" w:rsidRPr="00705B6B" w14:paraId="142249C8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D7FE7B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05B6B">
              <w:rPr>
                <w:color w:val="000000"/>
                <w:sz w:val="20"/>
                <w:szCs w:val="20"/>
              </w:rPr>
              <w:t>Senanayake</w:t>
            </w:r>
            <w:proofErr w:type="spellEnd"/>
            <w:r w:rsidRPr="00705B6B">
              <w:rPr>
                <w:color w:val="000000"/>
                <w:sz w:val="20"/>
                <w:szCs w:val="20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8985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8308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B2B8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1843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A890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7910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2CDE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0BD2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6470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FE3B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0775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0235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8CAC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7E5A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2C5D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D629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CE4D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41B1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F4AE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9067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8C8F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F7A1D" w:rsidRPr="00705B6B" w14:paraId="211E26F1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02752AE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05B6B">
              <w:rPr>
                <w:color w:val="000000"/>
                <w:sz w:val="20"/>
                <w:szCs w:val="20"/>
              </w:rPr>
              <w:t>Weisel</w:t>
            </w:r>
            <w:proofErr w:type="spellEnd"/>
            <w:r w:rsidRPr="00705B6B">
              <w:rPr>
                <w:color w:val="000000"/>
                <w:sz w:val="20"/>
                <w:szCs w:val="20"/>
              </w:rPr>
              <w:t xml:space="preserve"> (2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C21C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7E5A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1D76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2BE2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4B4C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735D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52C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5747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164C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3E9A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790D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BB5D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B9BC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4BEC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7675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4D51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FB4B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39BE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0D03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001D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3F36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</w:tr>
      <w:tr w:rsidR="00AF7A1D" w:rsidRPr="00705B6B" w14:paraId="67BFFEEC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1CC8A194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Whittaker (20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B5CD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4A4A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D75A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68F1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CF51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478D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C63A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833E5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BA870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9BF2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64B2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DDBE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90FDF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29C4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2277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0A146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7D83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F85E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0144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5E3B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CF49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</w:t>
            </w:r>
          </w:p>
        </w:tc>
      </w:tr>
      <w:tr w:rsidR="00AF7A1D" w:rsidRPr="00705B6B" w14:paraId="50D36152" w14:textId="77777777" w:rsidTr="00143B44">
        <w:trPr>
          <w:trHeight w:val="320"/>
        </w:trPr>
        <w:tc>
          <w:tcPr>
            <w:tcW w:w="0" w:type="auto"/>
            <w:shd w:val="clear" w:color="auto" w:fill="auto"/>
            <w:noWrap/>
            <w:hideMark/>
          </w:tcPr>
          <w:p w14:paraId="4BA39B2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Whittaker (20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4AEF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A0F1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2479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0477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2662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5389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9A818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25803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76D3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6AAA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CCAC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C7B3A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043B9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30087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7F93D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1437E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72AAB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C9931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DDA0C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2D1C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5B952" w14:textId="77777777" w:rsidR="00AF7A1D" w:rsidRPr="00705B6B" w:rsidRDefault="00AF7A1D" w:rsidP="00143B44">
            <w:pPr>
              <w:rPr>
                <w:color w:val="000000"/>
                <w:sz w:val="20"/>
                <w:szCs w:val="20"/>
              </w:rPr>
            </w:pPr>
            <w:r w:rsidRPr="00705B6B">
              <w:rPr>
                <w:color w:val="000000"/>
                <w:sz w:val="20"/>
                <w:szCs w:val="20"/>
              </w:rPr>
              <w:t>NA</w:t>
            </w:r>
          </w:p>
        </w:tc>
      </w:tr>
    </w:tbl>
    <w:p w14:paraId="58495B28" w14:textId="77777777" w:rsidR="00227D38" w:rsidRDefault="00AF7A1D">
      <w:r w:rsidRPr="00705B6B">
        <w:t xml:space="preserve">Risk of bias summary aggregated across meta-analyses. Random </w:t>
      </w:r>
      <w:proofErr w:type="spellStart"/>
      <w:r w:rsidRPr="00705B6B">
        <w:t>Seq</w:t>
      </w:r>
      <w:proofErr w:type="spellEnd"/>
      <w:r w:rsidRPr="00705B6B">
        <w:t xml:space="preserve"> = random sequence generation; </w:t>
      </w:r>
      <w:proofErr w:type="spellStart"/>
      <w:r w:rsidRPr="00705B6B">
        <w:t>Allocat</w:t>
      </w:r>
      <w:proofErr w:type="spellEnd"/>
      <w:r w:rsidRPr="00705B6B">
        <w:t xml:space="preserve"> Conceal = allocation concealment; Blind Person/</w:t>
      </w:r>
      <w:proofErr w:type="spellStart"/>
      <w:r w:rsidRPr="00705B6B">
        <w:t>Partic</w:t>
      </w:r>
      <w:proofErr w:type="spellEnd"/>
      <w:r w:rsidRPr="00705B6B">
        <w:t xml:space="preserve"> = blinding of personnel and participants; Blind Outcome = blinding of outcome assessor; </w:t>
      </w:r>
      <w:proofErr w:type="spellStart"/>
      <w:r w:rsidRPr="00705B6B">
        <w:t>Incomp</w:t>
      </w:r>
      <w:proofErr w:type="spellEnd"/>
      <w:r w:rsidRPr="00705B6B">
        <w:t xml:space="preserve"> Data = incomplete outcome data; Select Report = selective reporting; Other = other bias; + = low risk of bias; ? = unclear risk of bias; - = high risk of bias.</w:t>
      </w:r>
    </w:p>
    <w:sectPr w:rsidR="00227D38" w:rsidSect="00AF7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A1D"/>
    <w:rsid w:val="0001577C"/>
    <w:rsid w:val="00017E05"/>
    <w:rsid w:val="00121372"/>
    <w:rsid w:val="00157C36"/>
    <w:rsid w:val="001943FB"/>
    <w:rsid w:val="001B4447"/>
    <w:rsid w:val="001C0932"/>
    <w:rsid w:val="001E3502"/>
    <w:rsid w:val="00204177"/>
    <w:rsid w:val="002119B6"/>
    <w:rsid w:val="00277462"/>
    <w:rsid w:val="002A0FAD"/>
    <w:rsid w:val="002E45C2"/>
    <w:rsid w:val="002F22D1"/>
    <w:rsid w:val="0033799F"/>
    <w:rsid w:val="0036329B"/>
    <w:rsid w:val="003A7879"/>
    <w:rsid w:val="003B3C67"/>
    <w:rsid w:val="004323E4"/>
    <w:rsid w:val="0045549A"/>
    <w:rsid w:val="00462043"/>
    <w:rsid w:val="005332C2"/>
    <w:rsid w:val="005671E2"/>
    <w:rsid w:val="005D66EC"/>
    <w:rsid w:val="00632875"/>
    <w:rsid w:val="00676300"/>
    <w:rsid w:val="006C332E"/>
    <w:rsid w:val="007546E2"/>
    <w:rsid w:val="00770754"/>
    <w:rsid w:val="00773592"/>
    <w:rsid w:val="007B58C6"/>
    <w:rsid w:val="007C324B"/>
    <w:rsid w:val="00875EEF"/>
    <w:rsid w:val="008D275E"/>
    <w:rsid w:val="0090456E"/>
    <w:rsid w:val="00933EF5"/>
    <w:rsid w:val="00994326"/>
    <w:rsid w:val="009D45B8"/>
    <w:rsid w:val="00A73CBD"/>
    <w:rsid w:val="00AB6928"/>
    <w:rsid w:val="00AD70EB"/>
    <w:rsid w:val="00AF7A1D"/>
    <w:rsid w:val="00B24939"/>
    <w:rsid w:val="00B27B95"/>
    <w:rsid w:val="00B51DB3"/>
    <w:rsid w:val="00B61813"/>
    <w:rsid w:val="00B6469B"/>
    <w:rsid w:val="00BF0562"/>
    <w:rsid w:val="00C342A3"/>
    <w:rsid w:val="00C35042"/>
    <w:rsid w:val="00C41937"/>
    <w:rsid w:val="00C5660B"/>
    <w:rsid w:val="00C706DF"/>
    <w:rsid w:val="00CD7DAC"/>
    <w:rsid w:val="00D57F56"/>
    <w:rsid w:val="00DB20FB"/>
    <w:rsid w:val="00DB48C4"/>
    <w:rsid w:val="00DB7FA3"/>
    <w:rsid w:val="00E051CF"/>
    <w:rsid w:val="00E16950"/>
    <w:rsid w:val="00E544F6"/>
    <w:rsid w:val="00E90E51"/>
    <w:rsid w:val="00EF0BE2"/>
    <w:rsid w:val="00EF305D"/>
    <w:rsid w:val="00F439DB"/>
    <w:rsid w:val="00F72410"/>
    <w:rsid w:val="00FF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3DA71"/>
  <w15:chartTrackingRefBased/>
  <w15:docId w15:val="{24E53BA5-4CE7-9E49-8370-11F745BE3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A1D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fang Sun</dc:creator>
  <cp:keywords/>
  <dc:description/>
  <cp:lastModifiedBy>Shufang Sun</cp:lastModifiedBy>
  <cp:revision>2</cp:revision>
  <dcterms:created xsi:type="dcterms:W3CDTF">2021-11-30T17:10:00Z</dcterms:created>
  <dcterms:modified xsi:type="dcterms:W3CDTF">2021-11-30T17:28:00Z</dcterms:modified>
</cp:coreProperties>
</file>